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82F" w:rsidRPr="00675EAA" w:rsidRDefault="00A953C2" w:rsidP="00D7082F">
      <w:pPr>
        <w:pStyle w:val="Textoindependiente"/>
        <w:spacing w:line="480" w:lineRule="auto"/>
        <w:rPr>
          <w:rFonts w:ascii="Verdana" w:hAnsi="Verdana"/>
          <w:b/>
          <w:sz w:val="20"/>
          <w:lang w:eastAsia="es-ES_tradnl"/>
        </w:rPr>
      </w:pPr>
      <w:r w:rsidRPr="00675EAA">
        <w:rPr>
          <w:rFonts w:ascii="Verdana" w:hAnsi="Verdana"/>
          <w:b/>
          <w:color w:val="000000"/>
          <w:sz w:val="20"/>
          <w:lang w:val="en-US"/>
        </w:rPr>
        <w:t xml:space="preserve">Supplementary </w:t>
      </w:r>
      <w:r w:rsidR="00FE643E">
        <w:rPr>
          <w:rFonts w:ascii="Verdana" w:hAnsi="Verdana"/>
          <w:b/>
          <w:sz w:val="20"/>
        </w:rPr>
        <w:t>Table 3</w:t>
      </w:r>
      <w:r w:rsidR="00D7082F" w:rsidRPr="00675EAA">
        <w:rPr>
          <w:rFonts w:ascii="Verdana" w:hAnsi="Verdana"/>
          <w:b/>
          <w:sz w:val="20"/>
        </w:rPr>
        <w:t xml:space="preserve">: </w:t>
      </w:r>
      <w:r w:rsidR="00D7082F" w:rsidRPr="005746E4">
        <w:rPr>
          <w:rFonts w:ascii="Verdana" w:hAnsi="Verdana"/>
          <w:sz w:val="20"/>
        </w:rPr>
        <w:t xml:space="preserve">Genetic diversity </w:t>
      </w:r>
      <w:r w:rsidR="00DA0872" w:rsidRPr="005746E4">
        <w:rPr>
          <w:rFonts w:ascii="Verdana" w:hAnsi="Verdana"/>
          <w:sz w:val="20"/>
        </w:rPr>
        <w:t>in</w:t>
      </w:r>
      <w:r w:rsidR="00D7082F" w:rsidRPr="005746E4">
        <w:rPr>
          <w:rFonts w:ascii="Verdana" w:hAnsi="Verdana"/>
          <w:sz w:val="20"/>
        </w:rPr>
        <w:t xml:space="preserve"> </w:t>
      </w:r>
      <w:r w:rsidR="00D7082F" w:rsidRPr="005746E4">
        <w:rPr>
          <w:rFonts w:ascii="Verdana" w:hAnsi="Verdana"/>
          <w:i/>
          <w:sz w:val="20"/>
        </w:rPr>
        <w:t>N. caninum</w:t>
      </w:r>
      <w:r w:rsidR="00D7082F" w:rsidRPr="005746E4">
        <w:rPr>
          <w:rFonts w:ascii="Verdana" w:hAnsi="Verdana"/>
          <w:sz w:val="20"/>
        </w:rPr>
        <w:t xml:space="preserve"> </w:t>
      </w:r>
      <w:r w:rsidR="00DA0872" w:rsidRPr="005746E4">
        <w:rPr>
          <w:rFonts w:ascii="Verdana" w:hAnsi="Verdana"/>
          <w:sz w:val="20"/>
        </w:rPr>
        <w:t xml:space="preserve">by locus and geographic </w:t>
      </w:r>
      <w:r w:rsidR="00FE062E" w:rsidRPr="005746E4">
        <w:rPr>
          <w:rFonts w:ascii="Verdana" w:hAnsi="Verdana"/>
          <w:sz w:val="20"/>
        </w:rPr>
        <w:t>population</w:t>
      </w:r>
      <w:r w:rsidR="00DA0872" w:rsidRPr="005746E4">
        <w:rPr>
          <w:rFonts w:ascii="Verdana" w:hAnsi="Verdana"/>
          <w:sz w:val="20"/>
        </w:rPr>
        <w:t xml:space="preserve"> (</w:t>
      </w:r>
      <w:r w:rsidR="00147901" w:rsidRPr="005746E4">
        <w:rPr>
          <w:rFonts w:ascii="Verdana" w:hAnsi="Verdana"/>
          <w:sz w:val="20"/>
        </w:rPr>
        <w:t>countr</w:t>
      </w:r>
      <w:r w:rsidR="00DA0872" w:rsidRPr="005746E4">
        <w:rPr>
          <w:rFonts w:ascii="Verdana" w:hAnsi="Verdana"/>
          <w:sz w:val="20"/>
        </w:rPr>
        <w:t>y)</w:t>
      </w:r>
      <w:r w:rsidR="00D7082F" w:rsidRPr="005746E4">
        <w:rPr>
          <w:rFonts w:ascii="Verdana" w:hAnsi="Verdana"/>
          <w:sz w:val="20"/>
          <w:lang w:eastAsia="es-ES_tradnl"/>
        </w:rPr>
        <w:t>.</w:t>
      </w:r>
    </w:p>
    <w:tbl>
      <w:tblPr>
        <w:tblW w:w="9594" w:type="dxa"/>
        <w:jc w:val="center"/>
        <w:tblInd w:w="-92" w:type="dxa"/>
        <w:tblBorders>
          <w:top w:val="single" w:sz="8" w:space="0" w:color="auto"/>
          <w:bottom w:val="single" w:sz="4" w:space="0" w:color="auto"/>
          <w:insideH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38"/>
        <w:gridCol w:w="1559"/>
        <w:gridCol w:w="749"/>
        <w:gridCol w:w="749"/>
        <w:gridCol w:w="749"/>
        <w:gridCol w:w="750"/>
        <w:gridCol w:w="749"/>
        <w:gridCol w:w="749"/>
        <w:gridCol w:w="750"/>
        <w:gridCol w:w="1352"/>
      </w:tblGrid>
      <w:tr w:rsidR="00A47889" w:rsidRPr="00675EAA" w:rsidTr="00D52C0C">
        <w:trPr>
          <w:cantSplit/>
          <w:trHeight w:val="402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</w:rPr>
              <w:t>POPULATION</w:t>
            </w:r>
          </w:p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(Country)</w:t>
            </w:r>
          </w:p>
        </w:tc>
        <w:tc>
          <w:tcPr>
            <w:tcW w:w="5245" w:type="dxa"/>
            <w:gridSpan w:val="7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ean ± SD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4</w:t>
            </w:r>
          </w:p>
        </w:tc>
        <w:tc>
          <w:tcPr>
            <w:tcW w:w="74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5</w:t>
            </w:r>
          </w:p>
        </w:tc>
        <w:tc>
          <w:tcPr>
            <w:tcW w:w="74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6A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7</w:t>
            </w:r>
          </w:p>
        </w:tc>
        <w:tc>
          <w:tcPr>
            <w:tcW w:w="74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8</w:t>
            </w:r>
          </w:p>
        </w:tc>
        <w:tc>
          <w:tcPr>
            <w:tcW w:w="74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10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MS12</w:t>
            </w: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Number alleles per locus (A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C90782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Worldwide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6.42 ± 2.57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8.57 ± 4.28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  <w:lang w:val="en-US"/>
              </w:rPr>
              <w:t>4.86± 2.61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4.29 ± 1.50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4.86± 1.68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Allele richness per locus (</w:t>
            </w:r>
            <w:proofErr w:type="spellStart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Ar</w:t>
            </w:r>
            <w:proofErr w:type="spellEnd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7889" w:rsidRPr="00675EAA" w:rsidRDefault="00C90782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World</w:t>
            </w:r>
            <w:r w:rsidR="00A47889" w:rsidRPr="00675EAA">
              <w:rPr>
                <w:rFonts w:ascii="Verdana" w:hAnsi="Verdana"/>
                <w:color w:val="000000"/>
                <w:sz w:val="18"/>
                <w:szCs w:val="18"/>
              </w:rPr>
              <w:t>wide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.37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75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86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.50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9.67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.87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5.95 ± 2.17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.6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.5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.5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.2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7.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.79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5.01 ± 1.60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.9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7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7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.7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.9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4.26 ± 2.01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Scotland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.0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.9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8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9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.9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.9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4.23 ± 1.48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.97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2.0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5.88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4.00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6.8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3.96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4.79 ± 2.05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Genetic</w:t>
            </w:r>
            <w:proofErr w:type="spellEnd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diversity</w:t>
            </w:r>
            <w:proofErr w:type="spellEnd"/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 xml:space="preserve"> (</w:t>
            </w:r>
            <w:r w:rsidRPr="00675EAA">
              <w:rPr>
                <w:rFonts w:ascii="Verdana" w:hAnsi="Verdana"/>
                <w:b/>
                <w:i/>
                <w:color w:val="000000"/>
                <w:sz w:val="18"/>
                <w:szCs w:val="18"/>
              </w:rPr>
              <w:t>He</w:t>
            </w:r>
            <w:r w:rsidRPr="00675EAA">
              <w:rPr>
                <w:rFonts w:ascii="Verdana" w:hAnsi="Verdan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7889" w:rsidRPr="00675EAA" w:rsidRDefault="00C90782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World</w:t>
            </w:r>
            <w:r w:rsidR="00A47889" w:rsidRPr="00675EAA">
              <w:rPr>
                <w:rFonts w:ascii="Verdana" w:hAnsi="Verdana"/>
                <w:color w:val="000000"/>
                <w:sz w:val="18"/>
                <w:szCs w:val="18"/>
              </w:rPr>
              <w:t>wide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3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90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7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1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7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95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45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0.80 ± 0.16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6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3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8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675EAA">
              <w:rPr>
                <w:rFonts w:ascii="Verdana" w:hAnsi="Verdana"/>
                <w:sz w:val="18"/>
                <w:szCs w:val="18"/>
              </w:rPr>
              <w:t>0.3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</w:rPr>
              <w:t>0.67 ± 0.21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7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  <w:lang w:val="en-US"/>
              </w:rPr>
              <w:t>0.62 ± 0.31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  <w:lang w:val="en-US"/>
              </w:rPr>
              <w:t>0.70 ± 0.11</w:t>
            </w:r>
          </w:p>
        </w:tc>
      </w:tr>
      <w:tr w:rsidR="00A47889" w:rsidRPr="00675EAA" w:rsidTr="00A66643">
        <w:trPr>
          <w:cantSplit/>
          <w:trHeight w:val="402"/>
          <w:jc w:val="center"/>
        </w:trPr>
        <w:tc>
          <w:tcPr>
            <w:tcW w:w="14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889" w:rsidRPr="00675EAA" w:rsidRDefault="00A47889" w:rsidP="001C36A4">
            <w:pPr>
              <w:jc w:val="center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675EAA">
              <w:rPr>
                <w:rFonts w:ascii="Verdana" w:hAnsi="Verdana"/>
                <w:b/>
                <w:sz w:val="18"/>
                <w:szCs w:val="18"/>
                <w:lang w:val="en-US"/>
              </w:rPr>
              <w:t>0.76 ± 0.14</w:t>
            </w:r>
          </w:p>
        </w:tc>
      </w:tr>
    </w:tbl>
    <w:p w:rsidR="009B38AF" w:rsidRDefault="009B38AF" w:rsidP="003C6C87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ind w:left="55"/>
        <w:rPr>
          <w:color w:val="000000"/>
          <w:lang w:val="en-US"/>
        </w:rPr>
      </w:pPr>
    </w:p>
    <w:sectPr w:rsidR="009B38AF" w:rsidSect="00D52C0C">
      <w:pgSz w:w="11906" w:h="16838" w:code="9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24E"/>
    <w:rsid w:val="00000283"/>
    <w:rsid w:val="00014EB7"/>
    <w:rsid w:val="000273C0"/>
    <w:rsid w:val="000346BC"/>
    <w:rsid w:val="000603DC"/>
    <w:rsid w:val="0006416A"/>
    <w:rsid w:val="000B0BBA"/>
    <w:rsid w:val="000B4FE0"/>
    <w:rsid w:val="000C131A"/>
    <w:rsid w:val="000C29CD"/>
    <w:rsid w:val="000D346F"/>
    <w:rsid w:val="000D6592"/>
    <w:rsid w:val="0011037C"/>
    <w:rsid w:val="00147901"/>
    <w:rsid w:val="001A29D7"/>
    <w:rsid w:val="001B18F7"/>
    <w:rsid w:val="001C36A4"/>
    <w:rsid w:val="001C3ADB"/>
    <w:rsid w:val="001D12EB"/>
    <w:rsid w:val="00204E61"/>
    <w:rsid w:val="002165A4"/>
    <w:rsid w:val="00231221"/>
    <w:rsid w:val="00240CF2"/>
    <w:rsid w:val="002A5EA8"/>
    <w:rsid w:val="002C40FB"/>
    <w:rsid w:val="003163E0"/>
    <w:rsid w:val="00374FA2"/>
    <w:rsid w:val="003A63F8"/>
    <w:rsid w:val="003C222D"/>
    <w:rsid w:val="003C6C87"/>
    <w:rsid w:val="003D5036"/>
    <w:rsid w:val="00423B4A"/>
    <w:rsid w:val="00472634"/>
    <w:rsid w:val="00494E95"/>
    <w:rsid w:val="004C6BE4"/>
    <w:rsid w:val="004C77DF"/>
    <w:rsid w:val="00520978"/>
    <w:rsid w:val="0056417B"/>
    <w:rsid w:val="005746E4"/>
    <w:rsid w:val="00575FE9"/>
    <w:rsid w:val="00586C84"/>
    <w:rsid w:val="005A0500"/>
    <w:rsid w:val="005A0940"/>
    <w:rsid w:val="005A34CF"/>
    <w:rsid w:val="005A42E2"/>
    <w:rsid w:val="005F5249"/>
    <w:rsid w:val="00603E38"/>
    <w:rsid w:val="00630FCA"/>
    <w:rsid w:val="00665B0B"/>
    <w:rsid w:val="006668B0"/>
    <w:rsid w:val="00675EAA"/>
    <w:rsid w:val="00694B41"/>
    <w:rsid w:val="007072D3"/>
    <w:rsid w:val="007168E1"/>
    <w:rsid w:val="00741525"/>
    <w:rsid w:val="00756E31"/>
    <w:rsid w:val="007E1612"/>
    <w:rsid w:val="00834541"/>
    <w:rsid w:val="00840FEE"/>
    <w:rsid w:val="008A58D3"/>
    <w:rsid w:val="008A740E"/>
    <w:rsid w:val="008D39C7"/>
    <w:rsid w:val="008D7145"/>
    <w:rsid w:val="008E3DB1"/>
    <w:rsid w:val="009116F7"/>
    <w:rsid w:val="009279F5"/>
    <w:rsid w:val="0093724E"/>
    <w:rsid w:val="00992B5F"/>
    <w:rsid w:val="00997EE7"/>
    <w:rsid w:val="009B38AF"/>
    <w:rsid w:val="009F12C3"/>
    <w:rsid w:val="009F6A22"/>
    <w:rsid w:val="00A135A3"/>
    <w:rsid w:val="00A3611C"/>
    <w:rsid w:val="00A41049"/>
    <w:rsid w:val="00A43000"/>
    <w:rsid w:val="00A47889"/>
    <w:rsid w:val="00A62EB2"/>
    <w:rsid w:val="00A66643"/>
    <w:rsid w:val="00A87137"/>
    <w:rsid w:val="00A953C2"/>
    <w:rsid w:val="00AB4091"/>
    <w:rsid w:val="00AC1008"/>
    <w:rsid w:val="00AF3596"/>
    <w:rsid w:val="00B37E19"/>
    <w:rsid w:val="00B46DAA"/>
    <w:rsid w:val="00B55E59"/>
    <w:rsid w:val="00B67AE9"/>
    <w:rsid w:val="00B75E11"/>
    <w:rsid w:val="00BD79AE"/>
    <w:rsid w:val="00BE465B"/>
    <w:rsid w:val="00BF19CE"/>
    <w:rsid w:val="00C05FF5"/>
    <w:rsid w:val="00C122FD"/>
    <w:rsid w:val="00C14DA7"/>
    <w:rsid w:val="00C50579"/>
    <w:rsid w:val="00C5075B"/>
    <w:rsid w:val="00C52E80"/>
    <w:rsid w:val="00C6536D"/>
    <w:rsid w:val="00C85700"/>
    <w:rsid w:val="00C90782"/>
    <w:rsid w:val="00CC7728"/>
    <w:rsid w:val="00CE5529"/>
    <w:rsid w:val="00D02CF2"/>
    <w:rsid w:val="00D05E9B"/>
    <w:rsid w:val="00D1721A"/>
    <w:rsid w:val="00D20445"/>
    <w:rsid w:val="00D24E5C"/>
    <w:rsid w:val="00D27348"/>
    <w:rsid w:val="00D27CC6"/>
    <w:rsid w:val="00D376F4"/>
    <w:rsid w:val="00D37EE9"/>
    <w:rsid w:val="00D455A5"/>
    <w:rsid w:val="00D4748F"/>
    <w:rsid w:val="00D52C0C"/>
    <w:rsid w:val="00D55642"/>
    <w:rsid w:val="00D57833"/>
    <w:rsid w:val="00D7082F"/>
    <w:rsid w:val="00D70A97"/>
    <w:rsid w:val="00D7257B"/>
    <w:rsid w:val="00DA0872"/>
    <w:rsid w:val="00E36CFE"/>
    <w:rsid w:val="00E60CC1"/>
    <w:rsid w:val="00EC45F0"/>
    <w:rsid w:val="00ED1DBE"/>
    <w:rsid w:val="00EF01F8"/>
    <w:rsid w:val="00F25FCB"/>
    <w:rsid w:val="00F55C1B"/>
    <w:rsid w:val="00F60269"/>
    <w:rsid w:val="00F72078"/>
    <w:rsid w:val="00FA6373"/>
    <w:rsid w:val="00FC624D"/>
    <w:rsid w:val="00FE062E"/>
    <w:rsid w:val="00FE09B0"/>
    <w:rsid w:val="00FE643E"/>
    <w:rsid w:val="00FF2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091"/>
    <w:rPr>
      <w:rFonts w:ascii="Times New Roman" w:eastAsia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AB4091"/>
    <w:pPr>
      <w:autoSpaceDE w:val="0"/>
      <w:autoSpaceDN w:val="0"/>
      <w:jc w:val="both"/>
    </w:pPr>
    <w:rPr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AB4091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styleId="Epgrafe">
    <w:name w:val="caption"/>
    <w:basedOn w:val="Normal"/>
    <w:next w:val="Normal"/>
    <w:qFormat/>
    <w:rsid w:val="00D7257B"/>
    <w:rPr>
      <w:b/>
      <w:bCs/>
      <w:sz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CC7728"/>
  </w:style>
  <w:style w:type="paragraph" w:styleId="NormalWeb">
    <w:name w:val="Normal (Web)"/>
    <w:basedOn w:val="Normal"/>
    <w:uiPriority w:val="99"/>
    <w:semiHidden/>
    <w:unhideWhenUsed/>
    <w:rsid w:val="00F25FCB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Javier\Javier\RESULTADOS\Publicacion\publiproteomics\MANUSCRITOiii\PLOS%20ONE\Table%20S2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FAB068-FE4D-45E6-B5D5-4F6C97364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1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</dc:creator>
  <cp:lastModifiedBy>SALUVET</cp:lastModifiedBy>
  <cp:revision>3</cp:revision>
  <dcterms:created xsi:type="dcterms:W3CDTF">2013-07-25T17:44:00Z</dcterms:created>
  <dcterms:modified xsi:type="dcterms:W3CDTF">2013-07-25T17:47:00Z</dcterms:modified>
</cp:coreProperties>
</file>